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val="en-US" w:eastAsia="en-US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>Standards for Reporting Implementation Studies: the StaRI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>The StaRI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>or the StaRI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9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StaRI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356:i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>heikh A, Taylor S, for the StaRI</w:t>
      </w:r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0" w:history="1">
        <w:r w:rsidRPr="003D12EE">
          <w:rPr>
            <w:rStyle w:val="Hyperlink"/>
            <w:rFonts w:asciiTheme="majorHAnsi" w:hAnsiTheme="majorHAnsi"/>
            <w:sz w:val="20"/>
          </w:rPr>
          <w:t>(StaRI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7:e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StaRI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primary focus of implementation science is the implementation strategy (column 1)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reported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StaRI </w:t>
      </w:r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267287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267287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267287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69AF9D7" w14:textId="3370C8B6" w:rsidR="00020D78" w:rsidRPr="00244B96" w:rsidRDefault="00B36904" w:rsidP="0026728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1 &amp; </w:t>
            </w:r>
            <w:r w:rsidR="00D91C8A">
              <w:rPr>
                <w:rFonts w:ascii="Calibri" w:eastAsia="Calibri" w:hAnsi="Calibri" w:cs="Times New Roman"/>
                <w:sz w:val="22"/>
                <w:lang w:eastAsia="en-US"/>
              </w:rPr>
              <w:t>3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7505DA9D" w:rsidR="00DA6C0A" w:rsidRPr="00244B96" w:rsidRDefault="00D91C8A" w:rsidP="0026728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-3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267287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18FF96B5" w:rsidR="002A58E6" w:rsidRPr="00244B96" w:rsidRDefault="00B36904" w:rsidP="0026728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-7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challenge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1E4A161C" w:rsidR="002A58E6" w:rsidRPr="00244B96" w:rsidRDefault="00B36904" w:rsidP="0026728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  <w:r w:rsidR="00D91C8A">
              <w:rPr>
                <w:rFonts w:ascii="Calibri" w:eastAsia="Calibri" w:hAnsi="Calibri" w:cs="Times New Roman"/>
                <w:sz w:val="22"/>
                <w:lang w:eastAsia="en-US"/>
              </w:rPr>
              <w:t>-8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scientific background and rationale for the implementation strategy (including any underpinning 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56497CA0" w:rsidR="002A58E6" w:rsidRPr="00244B96" w:rsidRDefault="00B3690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  <w:r w:rsidR="00D91C8A">
              <w:rPr>
                <w:rFonts w:ascii="Calibri" w:eastAsia="Calibri" w:hAnsi="Calibri" w:cs="Times New Roman"/>
                <w:sz w:val="22"/>
                <w:lang w:eastAsia="en-US"/>
              </w:rPr>
              <w:t>, 8-10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scientific background and rationale for the intervention being implemented (including evidence 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64BFABC4" w:rsidR="002A58E6" w:rsidRPr="00244B96" w:rsidRDefault="00B36904" w:rsidP="0026728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-7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267287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DD49065" w14:textId="77777777" w:rsidR="00D15170" w:rsidRDefault="00B36904" w:rsidP="0026728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-10</w:t>
            </w:r>
          </w:p>
          <w:p w14:paraId="0352680D" w14:textId="507E601F" w:rsidR="00B36904" w:rsidRPr="00244B96" w:rsidRDefault="00B36904" w:rsidP="0026728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Table 1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59419AC8" w:rsidR="00D15170" w:rsidRPr="00244B96" w:rsidRDefault="00B36904" w:rsidP="00B36904">
            <w:pPr>
              <w:spacing w:before="20" w:after="20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0-12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0970BB9" w14:textId="77777777" w:rsidR="00A672F4" w:rsidRDefault="00D91C8A" w:rsidP="0026728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9</w:t>
            </w:r>
          </w:p>
          <w:p w14:paraId="5C1B7EB3" w14:textId="6637DA72" w:rsidR="00B36904" w:rsidRPr="00244B96" w:rsidRDefault="00B36904" w:rsidP="0026728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Table 2</w:t>
            </w:r>
          </w:p>
        </w:tc>
        <w:bookmarkEnd w:id="34"/>
        <w:bookmarkEnd w:id="35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e.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6512D96D" w:rsidR="00A672F4" w:rsidRPr="00244B96" w:rsidRDefault="00045A0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B36A10A" w14:textId="77777777" w:rsidR="00A672F4" w:rsidRDefault="00D91C8A" w:rsidP="0026728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0-13</w:t>
            </w:r>
          </w:p>
          <w:p w14:paraId="684D5D9A" w14:textId="34350F48" w:rsidR="00B36904" w:rsidRPr="00244B96" w:rsidRDefault="00B36904" w:rsidP="0026728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Table 3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280C7C92" w:rsidR="00A672F4" w:rsidRPr="00244B96" w:rsidRDefault="00D91C8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-10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560BE552" w:rsidR="00D15170" w:rsidRPr="00244B96" w:rsidRDefault="00AD27BA" w:rsidP="0026728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267287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268B7053" w:rsidR="00594872" w:rsidRPr="00244B96" w:rsidRDefault="00D91C8A" w:rsidP="0026728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3-15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304C2FB2" w:rsidR="00594872" w:rsidRPr="00244B96" w:rsidRDefault="00D91C8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</w:t>
            </w: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5D8F5F53" w:rsidR="00594872" w:rsidRPr="00244B96" w:rsidRDefault="00D91C8A" w:rsidP="00D91C8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3-1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3A7F6CEB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17446E15" w:rsidR="00594872" w:rsidRPr="00244B96" w:rsidRDefault="00AD27BA" w:rsidP="0026728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1A38E710" w:rsidR="00594872" w:rsidRPr="00244B96" w:rsidRDefault="00AD27B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04F48664" w:rsidR="00594872" w:rsidRPr="00244B96" w:rsidRDefault="00D91C8A" w:rsidP="0026728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-9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5C052AF0" w:rsidR="00594872" w:rsidRPr="00244B96" w:rsidRDefault="00D91C8A" w:rsidP="0026728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4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3F7B7AF5" w:rsidR="00594872" w:rsidRPr="00244B96" w:rsidRDefault="00AD27BA" w:rsidP="00267287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77777777" w:rsidR="00F44242" w:rsidRDefault="00F44242">
      <w:bookmarkStart w:id="38" w:name="OLE_LINK7"/>
      <w:bookmarkStart w:id="39" w:name="OLE_LINK8"/>
      <w:r>
        <w:br w:type="page"/>
      </w:r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lastRenderedPageBreak/>
              <w:t>Results</w:t>
            </w:r>
          </w:p>
        </w:tc>
      </w:tr>
      <w:bookmarkEnd w:id="38"/>
      <w:bookmarkEnd w:id="39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005B5061" w:rsidR="00D0061E" w:rsidRPr="00244B96" w:rsidRDefault="00D91C8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5</w:t>
            </w: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7DBBF215" w:rsidR="00D0061E" w:rsidRPr="00244B96" w:rsidRDefault="00AD27B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ited outcome paper</w:t>
            </w: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7E44F349" w:rsidR="00D0061E" w:rsidRPr="00244B96" w:rsidRDefault="00D91C8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5-18</w:t>
            </w: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6FAA834D" w:rsidR="00D0061E" w:rsidRPr="00244B96" w:rsidRDefault="00AD27B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ited outcome paper</w:t>
            </w: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1A387B69" w:rsidR="00D0061E" w:rsidRPr="00244B96" w:rsidRDefault="00D91C8A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15-18</w:t>
            </w:r>
          </w:p>
        </w:tc>
        <w:bookmarkEnd w:id="40"/>
        <w:bookmarkEnd w:id="41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2328C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6F90F950" w:rsidR="00765305" w:rsidRPr="00244B96" w:rsidRDefault="00AD27B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bookmarkEnd w:id="42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</w:tcPr>
          <w:p w14:paraId="598BEAA7" w14:textId="08293617" w:rsidR="00765305" w:rsidRPr="00244B96" w:rsidRDefault="00AD27B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4B71F511" w:rsidR="00765305" w:rsidRPr="00244B96" w:rsidRDefault="00AD27B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2328C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2CDE4E4D" w:rsidR="0091791F" w:rsidRPr="00244B96" w:rsidRDefault="00D91C8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7-18</w:t>
            </w: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5109B58E" w:rsidR="0091791F" w:rsidRPr="00244B96" w:rsidRDefault="00D91C8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OLE_LINK116"/>
            <w:bookmarkStart w:id="45" w:name="OLE_LINK84"/>
            <w:r>
              <w:rPr>
                <w:rFonts w:ascii="Calibri" w:eastAsia="Calibri" w:hAnsi="Calibri" w:cs="Times New Roman"/>
                <w:sz w:val="22"/>
                <w:lang w:eastAsia="en-US"/>
              </w:rPr>
              <w:t>Cited outcome paper</w:t>
            </w:r>
          </w:p>
        </w:tc>
        <w:bookmarkEnd w:id="44"/>
        <w:bookmarkEnd w:id="45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33AC2307" w:rsidR="0091791F" w:rsidRPr="00244B96" w:rsidRDefault="00D91C8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7</w:t>
            </w: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27D07BEB" w:rsidR="0091791F" w:rsidRPr="00244B96" w:rsidRDefault="00AD27B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1099D1B" w14:textId="77777777" w:rsidR="0091791F" w:rsidRDefault="006C057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9-2</w:t>
            </w:r>
            <w:r w:rsidR="00B36904">
              <w:rPr>
                <w:rFonts w:ascii="Calibri" w:eastAsia="Calibri" w:hAnsi="Calibri" w:cs="Times New Roman"/>
                <w:sz w:val="22"/>
                <w:lang w:eastAsia="en-US"/>
              </w:rPr>
              <w:t>3</w:t>
            </w:r>
          </w:p>
          <w:p w14:paraId="1A8A5DB9" w14:textId="1F8B3675" w:rsidR="00B36904" w:rsidRPr="00244B96" w:rsidRDefault="00B3690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Table 4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mmary of findings, strengths and limitations, comparisons with other studies, conclusions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22A437FD" w:rsidR="00347D18" w:rsidRPr="00244B96" w:rsidRDefault="00B3690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0-22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3B9A2711" w:rsidR="00347D18" w:rsidRPr="00244B96" w:rsidRDefault="00ED530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ited outcome paper</w:t>
            </w: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2" w:name="OLE_LINK473"/>
            <w:bookmarkStart w:id="53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7BD7C2C9" w:rsidR="00347D18" w:rsidRPr="00244B96" w:rsidRDefault="0081046D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  <w:r w:rsidR="00B36904"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-24</w:t>
            </w: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42328C">
      <w:headerReference w:type="default" r:id="rId11"/>
      <w:footerReference w:type="even" r:id="rId12"/>
      <w:footerReference w:type="default" r:id="rId13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9B89F9" w14:textId="77777777" w:rsidR="001208D4" w:rsidRDefault="001208D4" w:rsidP="00373BCA">
      <w:r>
        <w:separator/>
      </w:r>
    </w:p>
  </w:endnote>
  <w:endnote w:type="continuationSeparator" w:id="0">
    <w:p w14:paraId="005E647A" w14:textId="77777777" w:rsidR="001208D4" w:rsidRDefault="001208D4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8D4DA1" w14:textId="2A7D78D5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1046D">
      <w:rPr>
        <w:rStyle w:val="PageNumber"/>
        <w:noProof/>
      </w:rPr>
      <w:t>3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A4C7AA" w14:textId="77777777" w:rsidR="001208D4" w:rsidRDefault="001208D4" w:rsidP="00373BCA">
      <w:r>
        <w:separator/>
      </w:r>
    </w:p>
  </w:footnote>
  <w:footnote w:type="continuationSeparator" w:id="0">
    <w:p w14:paraId="2B6ADCB8" w14:textId="77777777" w:rsidR="001208D4" w:rsidRDefault="001208D4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7"/>
  </w:num>
  <w:num w:numId="2">
    <w:abstractNumId w:val="29"/>
  </w:num>
  <w:num w:numId="3">
    <w:abstractNumId w:val="3"/>
  </w:num>
  <w:num w:numId="4">
    <w:abstractNumId w:val="26"/>
  </w:num>
  <w:num w:numId="5">
    <w:abstractNumId w:val="0"/>
  </w:num>
  <w:num w:numId="6">
    <w:abstractNumId w:val="14"/>
  </w:num>
  <w:num w:numId="7">
    <w:abstractNumId w:val="16"/>
  </w:num>
  <w:num w:numId="8">
    <w:abstractNumId w:val="13"/>
  </w:num>
  <w:num w:numId="9">
    <w:abstractNumId w:val="27"/>
  </w:num>
  <w:num w:numId="10">
    <w:abstractNumId w:val="10"/>
  </w:num>
  <w:num w:numId="11">
    <w:abstractNumId w:val="11"/>
  </w:num>
  <w:num w:numId="12">
    <w:abstractNumId w:val="2"/>
  </w:num>
  <w:num w:numId="13">
    <w:abstractNumId w:val="7"/>
  </w:num>
  <w:num w:numId="14">
    <w:abstractNumId w:val="5"/>
  </w:num>
  <w:num w:numId="15">
    <w:abstractNumId w:val="32"/>
  </w:num>
  <w:num w:numId="16">
    <w:abstractNumId w:val="19"/>
  </w:num>
  <w:num w:numId="17">
    <w:abstractNumId w:val="6"/>
  </w:num>
  <w:num w:numId="18">
    <w:abstractNumId w:val="30"/>
  </w:num>
  <w:num w:numId="19">
    <w:abstractNumId w:val="28"/>
  </w:num>
  <w:num w:numId="20">
    <w:abstractNumId w:val="18"/>
  </w:num>
  <w:num w:numId="21">
    <w:abstractNumId w:val="31"/>
  </w:num>
  <w:num w:numId="22">
    <w:abstractNumId w:val="25"/>
  </w:num>
  <w:num w:numId="23">
    <w:abstractNumId w:val="15"/>
  </w:num>
  <w:num w:numId="24">
    <w:abstractNumId w:val="12"/>
  </w:num>
  <w:num w:numId="25">
    <w:abstractNumId w:val="21"/>
  </w:num>
  <w:num w:numId="26">
    <w:abstractNumId w:val="24"/>
  </w:num>
  <w:num w:numId="27">
    <w:abstractNumId w:val="22"/>
  </w:num>
  <w:num w:numId="28">
    <w:abstractNumId w:val="23"/>
  </w:num>
  <w:num w:numId="29">
    <w:abstractNumId w:val="4"/>
  </w:num>
  <w:num w:numId="30">
    <w:abstractNumId w:val="1"/>
  </w:num>
  <w:num w:numId="31">
    <w:abstractNumId w:val="9"/>
  </w:num>
  <w:num w:numId="32">
    <w:abstractNumId w:val="20"/>
  </w:num>
  <w:num w:numId="3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5A08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8D4"/>
    <w:rsid w:val="00120BAC"/>
    <w:rsid w:val="00121541"/>
    <w:rsid w:val="0012370C"/>
    <w:rsid w:val="001239DF"/>
    <w:rsid w:val="00126BAB"/>
    <w:rsid w:val="001271C5"/>
    <w:rsid w:val="00130DF5"/>
    <w:rsid w:val="00133EFE"/>
    <w:rsid w:val="00141BEF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287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0576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046D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27BA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36904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1C8A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30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bmjopen.bmj.com/content/7/4/e013318.full?ijkey=vv4LKZxc25YcLJv&amp;keytype=re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mj.com/content/356/bmj.i6795.ful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5A654F-4E40-4871-9D50-6B3B84D049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1099</Words>
  <Characters>6267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Monica Messina</cp:lastModifiedBy>
  <cp:revision>4</cp:revision>
  <cp:lastPrinted>2017-04-04T11:32:00Z</cp:lastPrinted>
  <dcterms:created xsi:type="dcterms:W3CDTF">2020-04-27T19:08:00Z</dcterms:created>
  <dcterms:modified xsi:type="dcterms:W3CDTF">2021-05-10T20:34:00Z</dcterms:modified>
</cp:coreProperties>
</file>